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sz w:val="24"/>
          <w:szCs w:val="24"/>
          <w:lang w:val="en-US"/>
        </w:rPr>
        <w:t>Therapeutic plasma level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 dofetilide, quinidine, procainamide and flecainide and the drug concentrations used in the present study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   </w:t>
      </w:r>
    </w:p>
    <w:p>
      <w:pPr>
        <w:pStyle w:val="Normal"/>
        <w:pBdr>
          <w:bottom w:val="single" w:sz="12" w:space="1" w:color="000000"/>
        </w:pBdr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Therapeutic plasma           % protein-unbound            Concentration used            References</w:t>
      </w:r>
    </w:p>
    <w:p>
      <w:pPr>
        <w:pStyle w:val="Normal"/>
        <w:pBdr>
          <w:bottom w:val="single" w:sz="12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concentration                     fraction                               in this study _______________________________________________________________________________________________________________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fetilide                                    1.4-18.4 ng/ml                        30-40%                                 10 nM                            [22]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or 3-46 nM)                                                                                                      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inidine                                       2-5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/ml                             20-30%                                  5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</w:rPr>
        <w:t>M                             [23]</w:t>
      </w:r>
    </w:p>
    <w:p>
      <w:pPr>
        <w:pStyle w:val="Normal"/>
        <w:pBdr>
          <w:bottom w:val="single" w:sz="12" w:space="1" w:color="000000"/>
        </w:pBdr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(or 6-15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                                                                                                      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Procainamide                              4-8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/ml                               60-65%                                  10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                           [24]                                                                                                         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or 15-30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)                                                                                                     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lecainide                                    0.2-1.0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/ml                          60%                                     1.5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>M                            [25]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(or 0.5-2.5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</w:rPr>
        <w:t>M)</w:t>
      </w:r>
    </w:p>
    <w:sectPr>
      <w:type w:val="nextPage"/>
      <w:pgSz w:orient="landscape" w:w="16838" w:h="11906"/>
      <w:pgMar w:left="1701" w:right="1701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2:12:00Z</dcterms:created>
  <dc:creator>Oleg Osadchiy</dc:creator>
  <dc:description/>
  <dc:language>en-US</dc:language>
  <cp:lastModifiedBy>osadchiy</cp:lastModifiedBy>
  <cp:lastPrinted>2013-07-16T15:14:00Z</cp:lastPrinted>
  <dcterms:modified xsi:type="dcterms:W3CDTF">2017-12-21T12:12:00Z</dcterms:modified>
  <cp:revision>2</cp:revision>
  <dc:subject/>
  <dc:title/>
</cp:coreProperties>
</file>